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759" w:rsidRPr="00817754" w:rsidRDefault="000F4759" w:rsidP="000F47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</w:t>
      </w:r>
    </w:p>
    <w:p w:rsidR="000F4759" w:rsidRDefault="000F4759" w:rsidP="000F4759"/>
    <w:tbl>
      <w:tblPr>
        <w:tblW w:w="9109" w:type="dxa"/>
        <w:tblInd w:w="98" w:type="dxa"/>
        <w:tblLook w:val="04A0"/>
      </w:tblPr>
      <w:tblGrid>
        <w:gridCol w:w="1623"/>
        <w:gridCol w:w="960"/>
        <w:gridCol w:w="960"/>
        <w:gridCol w:w="700"/>
        <w:gridCol w:w="260"/>
        <w:gridCol w:w="1339"/>
        <w:gridCol w:w="2991"/>
        <w:gridCol w:w="276"/>
      </w:tblGrid>
      <w:tr w:rsidR="00980D3F" w:rsidRPr="005641AB" w:rsidTr="00980D3F">
        <w:trPr>
          <w:trHeight w:val="619"/>
        </w:trPr>
        <w:tc>
          <w:tcPr>
            <w:tcW w:w="1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NA Accession #</w:t>
            </w:r>
            <w:r w:rsidRPr="00564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man Primer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RT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CTGGCGTCGTGATTAGTGA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194.2</w:t>
            </w:r>
          </w:p>
        </w:tc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RT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GAGCAAGACGTTCAGTCCT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A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GCCCAGTGGACAGCGAGCA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389</w:t>
            </w:r>
          </w:p>
        </w:tc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A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CCAGGCGAAGTCACCCTCC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A15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A15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B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AACTCTGAGGACACGCATT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C4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064.3</w:t>
            </w:r>
          </w:p>
        </w:tc>
        <w:tc>
          <w:tcPr>
            <w:tcW w:w="262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B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AGTAGAAGAATCGTCGGT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Default="00980D3F" w:rsidP="00A15A5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A15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CND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>rward</w:t>
            </w: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GACCTGCGCGCCCTCGGTG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C4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3056.2</w:t>
            </w: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D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TAGTAGGACAGGAAGTTGTTC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80D3F" w:rsidRPr="005641AB" w:rsidTr="00980D3F">
        <w:trPr>
          <w:trHeight w:val="375"/>
        </w:trPr>
        <w:tc>
          <w:tcPr>
            <w:tcW w:w="16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use Primer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rt</w:t>
            </w:r>
            <w:proofErr w:type="spellEnd"/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TTGGGCTTACCTCACTGCT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C4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3556</w:t>
            </w: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rt</w:t>
            </w:r>
            <w:proofErr w:type="spellEnd"/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CATCGCTAATCACGACGCT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a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AACGCACCGAATAGTTACG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669</w:t>
            </w: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a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AGCTCCTCAGCCAGGTC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Default="00980D3F" w:rsidP="00A15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A15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b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AGGGCCAACAGAACAGAAG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C4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9875.4</w:t>
            </w: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b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GATGTCCATTCAATGGAGTC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d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ACACGGACTACAGGGGAGT -3'</w:t>
            </w:r>
          </w:p>
        </w:tc>
      </w:tr>
      <w:tr w:rsidR="00980D3F" w:rsidRPr="005641AB" w:rsidTr="00980D3F">
        <w:trPr>
          <w:trHeight w:val="360"/>
        </w:trPr>
        <w:tc>
          <w:tcPr>
            <w:tcW w:w="162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80D3F" w:rsidRPr="00A15A52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C4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631.2</w:t>
            </w: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d1</w:t>
            </w: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>5'-CACAGGAGCTGGTGTTCCAT-3'</w:t>
            </w:r>
          </w:p>
        </w:tc>
      </w:tr>
      <w:tr w:rsidR="00980D3F" w:rsidRPr="005641AB" w:rsidTr="00980D3F">
        <w:trPr>
          <w:trHeight w:val="375"/>
        </w:trPr>
        <w:tc>
          <w:tcPr>
            <w:tcW w:w="16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D3F" w:rsidRPr="005641AB" w:rsidRDefault="00980D3F" w:rsidP="00FC2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0F4759" w:rsidRDefault="000F4759" w:rsidP="000F4759"/>
    <w:p w:rsidR="00D3764A" w:rsidRDefault="000F4759" w:rsidP="000F4759">
      <w:r>
        <w:br w:type="page"/>
      </w:r>
    </w:p>
    <w:sectPr w:rsidR="00D3764A" w:rsidSect="003B2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0F4759"/>
    <w:rsid w:val="000F4759"/>
    <w:rsid w:val="002159B3"/>
    <w:rsid w:val="00287327"/>
    <w:rsid w:val="003B22DA"/>
    <w:rsid w:val="003F1976"/>
    <w:rsid w:val="006879B2"/>
    <w:rsid w:val="006C3EF7"/>
    <w:rsid w:val="00980D3F"/>
    <w:rsid w:val="00A12A23"/>
    <w:rsid w:val="00A15A52"/>
    <w:rsid w:val="00AC5B49"/>
    <w:rsid w:val="00AE42A2"/>
    <w:rsid w:val="00EC4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76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ns</dc:creator>
  <cp:lastModifiedBy>jhens</cp:lastModifiedBy>
  <cp:revision>2</cp:revision>
  <dcterms:created xsi:type="dcterms:W3CDTF">2016-03-24T14:52:00Z</dcterms:created>
  <dcterms:modified xsi:type="dcterms:W3CDTF">2016-03-24T14:52:00Z</dcterms:modified>
</cp:coreProperties>
</file>